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408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4"/>
        <w:gridCol w:w="1067"/>
        <w:gridCol w:w="2227"/>
      </w:tblGrid>
      <w:tr w:rsidR="005C7653" w:rsidRPr="00EB2876" w14:paraId="5080FD58" w14:textId="77777777">
        <w:trPr>
          <w:cantSplit/>
          <w:trHeight w:val="955"/>
        </w:trPr>
        <w:tc>
          <w:tcPr>
            <w:tcW w:w="3114" w:type="dxa"/>
            <w:shd w:val="clear" w:color="auto" w:fill="FFFFFF"/>
            <w:vAlign w:val="bottom"/>
          </w:tcPr>
          <w:p w14:paraId="223F5923" w14:textId="77777777" w:rsidR="005C7653" w:rsidRPr="00EB2876" w:rsidRDefault="005C7653" w:rsidP="00DD0D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shd w:val="clear" w:color="auto" w:fill="FFFFFF"/>
            <w:vAlign w:val="bottom"/>
          </w:tcPr>
          <w:p w14:paraId="734B4A1C" w14:textId="77777777" w:rsidR="005C7653" w:rsidRPr="00EB2876" w:rsidRDefault="005C7653" w:rsidP="00DD0D8B">
            <w:pPr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EB2876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EB2876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2227" w:type="dxa"/>
            <w:shd w:val="clear" w:color="auto" w:fill="FFFFFF"/>
            <w:vAlign w:val="bottom"/>
          </w:tcPr>
          <w:p w14:paraId="2A671AEF" w14:textId="77777777" w:rsidR="005C7653" w:rsidRPr="00EB2876" w:rsidRDefault="005C7653" w:rsidP="00DD0D8B">
            <w:pPr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dds ratio</w:t>
            </w:r>
            <w:r w:rsidR="00625061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</w:tr>
      <w:tr w:rsidR="005C7653" w:rsidRPr="00EB2876" w14:paraId="53E8531E" w14:textId="77777777">
        <w:trPr>
          <w:cantSplit/>
          <w:trHeight w:val="447"/>
        </w:trPr>
        <w:tc>
          <w:tcPr>
            <w:tcW w:w="3114" w:type="dxa"/>
            <w:shd w:val="clear" w:color="auto" w:fill="FFFFFF"/>
          </w:tcPr>
          <w:p w14:paraId="7F83ED7C" w14:textId="77777777" w:rsidR="005C7653" w:rsidRPr="00EB2876" w:rsidRDefault="005C7653" w:rsidP="005A7531">
            <w:pPr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 w:rsidRPr="00EB2876">
              <w:rPr>
                <w:rFonts w:ascii="Times New Roman" w:hAnsi="Times New Roman" w:cs="Times New Roman"/>
              </w:rPr>
              <w:t>age</w:t>
            </w:r>
            <w:proofErr w:type="spellEnd"/>
            <w:r w:rsidRPr="00EB2876">
              <w:rPr>
                <w:rFonts w:ascii="Times New Roman" w:hAnsi="Times New Roman" w:cs="Times New Roman"/>
              </w:rPr>
              <w:t xml:space="preserve"> – 40-60 </w:t>
            </w:r>
            <w:proofErr w:type="spellStart"/>
            <w:r w:rsidRPr="00EB2876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067" w:type="dxa"/>
            <w:shd w:val="clear" w:color="auto" w:fill="FFFFFF"/>
            <w:vAlign w:val="center"/>
          </w:tcPr>
          <w:p w14:paraId="033AAA0F" w14:textId="77777777" w:rsidR="005C7653" w:rsidRPr="00EB2876" w:rsidRDefault="005C7653" w:rsidP="005A7531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2876">
              <w:rPr>
                <w:rFonts w:ascii="Times New Roman" w:hAnsi="Times New Roman" w:cs="Times New Roman"/>
              </w:rPr>
              <w:t>1</w:t>
            </w:r>
            <w:r w:rsidR="008D3F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27" w:type="dxa"/>
            <w:shd w:val="clear" w:color="auto" w:fill="FFFFFF"/>
            <w:vAlign w:val="center"/>
          </w:tcPr>
          <w:p w14:paraId="7C9AA63C" w14:textId="77777777" w:rsidR="005C7653" w:rsidRPr="00EB2876" w:rsidRDefault="005C7653" w:rsidP="005C7653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2876">
              <w:rPr>
                <w:rFonts w:ascii="Times New Roman" w:hAnsi="Times New Roman" w:cs="Times New Roman"/>
              </w:rPr>
              <w:t>788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Pr="00EB2876">
              <w:rPr>
                <w:rFonts w:ascii="Times New Roman" w:hAnsi="Times New Roman" w:cs="Times New Roman"/>
              </w:rPr>
              <w:t>572</w:t>
            </w:r>
            <w:r>
              <w:rPr>
                <w:rFonts w:ascii="Times New Roman" w:hAnsi="Times New Roman" w:cs="Times New Roman"/>
              </w:rPr>
              <w:t>-</w:t>
            </w: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08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C7653" w:rsidRPr="00EB2876" w14:paraId="050EC535" w14:textId="77777777">
        <w:trPr>
          <w:cantSplit/>
          <w:trHeight w:val="463"/>
        </w:trPr>
        <w:tc>
          <w:tcPr>
            <w:tcW w:w="3114" w:type="dxa"/>
            <w:shd w:val="clear" w:color="auto" w:fill="FFFFFF"/>
          </w:tcPr>
          <w:p w14:paraId="12C99878" w14:textId="77777777" w:rsidR="005C7653" w:rsidRPr="00EB2876" w:rsidRDefault="005C7653" w:rsidP="005A7531">
            <w:pPr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 w:rsidRPr="00EB2876">
              <w:rPr>
                <w:rFonts w:ascii="Times New Roman" w:hAnsi="Times New Roman" w:cs="Times New Roman"/>
              </w:rPr>
              <w:t>age</w:t>
            </w:r>
            <w:proofErr w:type="spellEnd"/>
            <w:r w:rsidRPr="00EB2876">
              <w:rPr>
                <w:rFonts w:ascii="Times New Roman" w:hAnsi="Times New Roman" w:cs="Times New Roman"/>
              </w:rPr>
              <w:t xml:space="preserve"> – 60-80 </w:t>
            </w:r>
            <w:proofErr w:type="spellStart"/>
            <w:r w:rsidRPr="00EB2876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067" w:type="dxa"/>
            <w:shd w:val="clear" w:color="auto" w:fill="FFFFFF"/>
            <w:vAlign w:val="center"/>
          </w:tcPr>
          <w:p w14:paraId="5AEADCA7" w14:textId="77777777" w:rsidR="005C7653" w:rsidRPr="00EB2876" w:rsidRDefault="005C7653" w:rsidP="005A7531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2876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2227" w:type="dxa"/>
            <w:shd w:val="clear" w:color="auto" w:fill="FFFFFF"/>
            <w:vAlign w:val="center"/>
          </w:tcPr>
          <w:p w14:paraId="7F1FE12F" w14:textId="77777777" w:rsidR="005C7653" w:rsidRPr="00EB2876" w:rsidRDefault="005C7653" w:rsidP="005C7653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2876">
              <w:rPr>
                <w:rFonts w:ascii="Times New Roman" w:hAnsi="Times New Roman" w:cs="Times New Roman"/>
              </w:rPr>
              <w:t>699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Pr="00EB2876">
              <w:rPr>
                <w:rFonts w:ascii="Times New Roman" w:hAnsi="Times New Roman" w:cs="Times New Roman"/>
              </w:rPr>
              <w:t>513</w:t>
            </w:r>
            <w:r>
              <w:rPr>
                <w:rFonts w:ascii="Times New Roman" w:hAnsi="Times New Roman" w:cs="Times New Roman"/>
              </w:rPr>
              <w:t>-0.</w:t>
            </w:r>
            <w:r w:rsidRPr="00EB2876">
              <w:rPr>
                <w:rFonts w:ascii="Times New Roman" w:hAnsi="Times New Roman" w:cs="Times New Roman"/>
              </w:rPr>
              <w:t>95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C7653" w:rsidRPr="00EB2876" w14:paraId="7F3083F0" w14:textId="77777777">
        <w:trPr>
          <w:cantSplit/>
          <w:trHeight w:val="447"/>
        </w:trPr>
        <w:tc>
          <w:tcPr>
            <w:tcW w:w="3114" w:type="dxa"/>
            <w:shd w:val="clear" w:color="auto" w:fill="FFFFFF"/>
          </w:tcPr>
          <w:p w14:paraId="22B042EB" w14:textId="77777777" w:rsidR="005C7653" w:rsidRPr="00EB2876" w:rsidRDefault="00035B0D" w:rsidP="005A7531">
            <w:pPr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g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B2876">
              <w:rPr>
                <w:rFonts w:ascii="Times New Roman" w:hAnsi="Times New Roman" w:cs="Times New Roman"/>
              </w:rPr>
              <w:t>–</w:t>
            </w:r>
            <w:r w:rsidR="005C7653" w:rsidRPr="00EB2876">
              <w:rPr>
                <w:rFonts w:ascii="Times New Roman" w:hAnsi="Times New Roman" w:cs="Times New Roman"/>
              </w:rPr>
              <w:t xml:space="preserve"> &gt;80 </w:t>
            </w:r>
            <w:proofErr w:type="spellStart"/>
            <w:r w:rsidR="005C7653" w:rsidRPr="00EB2876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067" w:type="dxa"/>
            <w:shd w:val="clear" w:color="auto" w:fill="FFFFFF"/>
            <w:vAlign w:val="center"/>
          </w:tcPr>
          <w:p w14:paraId="5F0401D8" w14:textId="77777777" w:rsidR="005C7653" w:rsidRPr="00EB2876" w:rsidRDefault="005C7653" w:rsidP="005A7531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</w:t>
            </w:r>
            <w:r w:rsidRPr="00EB2876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27" w:type="dxa"/>
            <w:shd w:val="clear" w:color="auto" w:fill="FFFFFF"/>
            <w:vAlign w:val="center"/>
          </w:tcPr>
          <w:p w14:paraId="37C79875" w14:textId="77777777" w:rsidR="005C7653" w:rsidRPr="00EB2876" w:rsidRDefault="005C7653" w:rsidP="005C7653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2876">
              <w:rPr>
                <w:rFonts w:ascii="Times New Roman" w:hAnsi="Times New Roman" w:cs="Times New Roman"/>
              </w:rPr>
              <w:t>49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Pr="00EB2876">
              <w:rPr>
                <w:rFonts w:ascii="Times New Roman" w:hAnsi="Times New Roman" w:cs="Times New Roman"/>
              </w:rPr>
              <w:t>350</w:t>
            </w:r>
            <w:r>
              <w:rPr>
                <w:rFonts w:ascii="Times New Roman" w:hAnsi="Times New Roman" w:cs="Times New Roman"/>
              </w:rPr>
              <w:t>-0.</w:t>
            </w:r>
            <w:r w:rsidRPr="00EB2876">
              <w:rPr>
                <w:rFonts w:ascii="Times New Roman" w:hAnsi="Times New Roman" w:cs="Times New Roman"/>
              </w:rPr>
              <w:t>68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C7653" w:rsidRPr="00EB2876" w14:paraId="6C86AE1A" w14:textId="77777777">
        <w:trPr>
          <w:cantSplit/>
          <w:trHeight w:val="463"/>
        </w:trPr>
        <w:tc>
          <w:tcPr>
            <w:tcW w:w="3114" w:type="dxa"/>
            <w:shd w:val="clear" w:color="auto" w:fill="FFFFFF"/>
          </w:tcPr>
          <w:p w14:paraId="03427A50" w14:textId="77777777" w:rsidR="005C7653" w:rsidRPr="00EB2876" w:rsidRDefault="00035B0D" w:rsidP="005A7531">
            <w:pPr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x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B2876">
              <w:rPr>
                <w:rFonts w:ascii="Times New Roman" w:hAnsi="Times New Roman" w:cs="Times New Roman"/>
              </w:rPr>
              <w:t>–</w:t>
            </w:r>
            <w:r w:rsidR="005C7653" w:rsidRPr="00EB2876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1067" w:type="dxa"/>
            <w:shd w:val="clear" w:color="auto" w:fill="FFFFFF"/>
            <w:vAlign w:val="center"/>
          </w:tcPr>
          <w:p w14:paraId="285B06BC" w14:textId="77777777" w:rsidR="005C7653" w:rsidRPr="00EB2876" w:rsidRDefault="005C7653" w:rsidP="005A7531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2876">
              <w:rPr>
                <w:rFonts w:ascii="Times New Roman" w:hAnsi="Times New Roman" w:cs="Times New Roman"/>
              </w:rPr>
              <w:t>0</w:t>
            </w:r>
            <w:r w:rsidR="008D3F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27" w:type="dxa"/>
            <w:shd w:val="clear" w:color="auto" w:fill="FFFFFF"/>
            <w:vAlign w:val="center"/>
          </w:tcPr>
          <w:p w14:paraId="471E3291" w14:textId="77777777" w:rsidR="005C7653" w:rsidRPr="00EB2876" w:rsidRDefault="005C7653" w:rsidP="005C7653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17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011</w:t>
            </w:r>
            <w:r>
              <w:rPr>
                <w:rFonts w:ascii="Times New Roman" w:hAnsi="Times New Roman" w:cs="Times New Roman"/>
              </w:rPr>
              <w:t>-</w:t>
            </w: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37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C7653" w:rsidRPr="00EB2876" w14:paraId="262B208C" w14:textId="77777777">
        <w:trPr>
          <w:cantSplit/>
          <w:trHeight w:val="447"/>
        </w:trPr>
        <w:tc>
          <w:tcPr>
            <w:tcW w:w="3114" w:type="dxa"/>
            <w:shd w:val="clear" w:color="auto" w:fill="FFFFFF"/>
          </w:tcPr>
          <w:p w14:paraId="05D21BF4" w14:textId="77777777" w:rsidR="005C7653" w:rsidRPr="00EB2876" w:rsidRDefault="00035B0D" w:rsidP="005A7531">
            <w:pPr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esen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hyth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B2876">
              <w:rPr>
                <w:rFonts w:ascii="Times New Roman" w:hAnsi="Times New Roman" w:cs="Times New Roman"/>
              </w:rPr>
              <w:t>–</w:t>
            </w:r>
            <w:r w:rsidR="005C7653" w:rsidRPr="00EB2876">
              <w:rPr>
                <w:rFonts w:ascii="Times New Roman" w:hAnsi="Times New Roman" w:cs="Times New Roman"/>
              </w:rPr>
              <w:t xml:space="preserve"> VF</w:t>
            </w:r>
          </w:p>
        </w:tc>
        <w:tc>
          <w:tcPr>
            <w:tcW w:w="1067" w:type="dxa"/>
            <w:shd w:val="clear" w:color="auto" w:fill="FFFFFF"/>
            <w:vAlign w:val="center"/>
          </w:tcPr>
          <w:p w14:paraId="68870088" w14:textId="77777777" w:rsidR="005C7653" w:rsidRPr="00EB2876" w:rsidRDefault="005C7653" w:rsidP="005A7531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2876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2227" w:type="dxa"/>
            <w:shd w:val="clear" w:color="auto" w:fill="FFFFFF"/>
            <w:vAlign w:val="center"/>
          </w:tcPr>
          <w:p w14:paraId="1E2C57A5" w14:textId="77777777" w:rsidR="005C7653" w:rsidRPr="00EB2876" w:rsidRDefault="005C7653" w:rsidP="005C7653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66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039</w:t>
            </w:r>
            <w:r>
              <w:rPr>
                <w:rFonts w:ascii="Times New Roman" w:hAnsi="Times New Roman" w:cs="Times New Roman"/>
              </w:rPr>
              <w:t>-</w:t>
            </w:r>
            <w:r w:rsidRPr="00EB287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67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C7653" w:rsidRPr="00EB2876" w14:paraId="3B081FDF" w14:textId="77777777">
        <w:trPr>
          <w:cantSplit/>
          <w:trHeight w:val="463"/>
        </w:trPr>
        <w:tc>
          <w:tcPr>
            <w:tcW w:w="3114" w:type="dxa"/>
            <w:shd w:val="clear" w:color="auto" w:fill="FFFFFF"/>
          </w:tcPr>
          <w:p w14:paraId="5F8C58E6" w14:textId="77777777" w:rsidR="005C7653" w:rsidRPr="00EB2876" w:rsidRDefault="00035B0D" w:rsidP="005A7531">
            <w:pPr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esen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hyth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B2876">
              <w:rPr>
                <w:rFonts w:ascii="Times New Roman" w:hAnsi="Times New Roman" w:cs="Times New Roman"/>
              </w:rPr>
              <w:t>–</w:t>
            </w:r>
            <w:r w:rsidR="005C7653" w:rsidRPr="00EB2876">
              <w:rPr>
                <w:rFonts w:ascii="Times New Roman" w:hAnsi="Times New Roman" w:cs="Times New Roman"/>
              </w:rPr>
              <w:t xml:space="preserve"> PEA</w:t>
            </w:r>
          </w:p>
        </w:tc>
        <w:tc>
          <w:tcPr>
            <w:tcW w:w="1067" w:type="dxa"/>
            <w:shd w:val="clear" w:color="auto" w:fill="FFFFFF"/>
            <w:vAlign w:val="center"/>
          </w:tcPr>
          <w:p w14:paraId="263B58AE" w14:textId="77777777" w:rsidR="005C7653" w:rsidRPr="00EB2876" w:rsidRDefault="005C7653" w:rsidP="005A7531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287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27" w:type="dxa"/>
            <w:shd w:val="clear" w:color="auto" w:fill="FFFFFF"/>
            <w:vAlign w:val="center"/>
          </w:tcPr>
          <w:p w14:paraId="4DC5DEFB" w14:textId="77777777" w:rsidR="005C7653" w:rsidRPr="00EB2876" w:rsidRDefault="005C7653" w:rsidP="005C7653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449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Pr="00EB2876">
              <w:rPr>
                <w:rFonts w:ascii="Times New Roman" w:hAnsi="Times New Roman" w:cs="Times New Roman"/>
              </w:rPr>
              <w:t>894</w:t>
            </w:r>
            <w:r>
              <w:rPr>
                <w:rFonts w:ascii="Times New Roman" w:hAnsi="Times New Roman" w:cs="Times New Roman"/>
              </w:rPr>
              <w:t>-</w:t>
            </w:r>
            <w:r w:rsidRPr="00EB287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34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C7653" w:rsidRPr="00EB2876" w14:paraId="4541629E" w14:textId="77777777">
        <w:trPr>
          <w:cantSplit/>
          <w:trHeight w:val="447"/>
        </w:trPr>
        <w:tc>
          <w:tcPr>
            <w:tcW w:w="3114" w:type="dxa"/>
            <w:shd w:val="clear" w:color="auto" w:fill="FFFFFF"/>
          </w:tcPr>
          <w:p w14:paraId="41BB7BF0" w14:textId="77777777" w:rsidR="005C7653" w:rsidRPr="00EB2876" w:rsidRDefault="00035B0D" w:rsidP="005A7531">
            <w:pPr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esen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hyth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B2876">
              <w:rPr>
                <w:rFonts w:ascii="Times New Roman" w:hAnsi="Times New Roman" w:cs="Times New Roman"/>
              </w:rPr>
              <w:t>–</w:t>
            </w:r>
            <w:r w:rsidR="005C7653" w:rsidRPr="00EB28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C7653" w:rsidRPr="00EB2876">
              <w:rPr>
                <w:rFonts w:ascii="Times New Roman" w:hAnsi="Times New Roman" w:cs="Times New Roman"/>
              </w:rPr>
              <w:t>asystole</w:t>
            </w:r>
            <w:proofErr w:type="spellEnd"/>
          </w:p>
        </w:tc>
        <w:tc>
          <w:tcPr>
            <w:tcW w:w="1067" w:type="dxa"/>
            <w:shd w:val="clear" w:color="auto" w:fill="FFFFFF"/>
            <w:vAlign w:val="center"/>
          </w:tcPr>
          <w:p w14:paraId="508E7C6E" w14:textId="77777777" w:rsidR="005C7653" w:rsidRPr="00EB2876" w:rsidRDefault="005C7653" w:rsidP="005A7531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2876">
              <w:rPr>
                <w:rFonts w:ascii="Times New Roman" w:hAnsi="Times New Roman" w:cs="Times New Roman"/>
              </w:rPr>
              <w:t>2</w:t>
            </w:r>
            <w:r w:rsidR="008D3F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27" w:type="dxa"/>
            <w:shd w:val="clear" w:color="auto" w:fill="FFFFFF"/>
            <w:vAlign w:val="center"/>
          </w:tcPr>
          <w:p w14:paraId="0548646D" w14:textId="77777777" w:rsidR="005C7653" w:rsidRPr="00EB2876" w:rsidRDefault="005C7653" w:rsidP="005C7653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296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Pr="00EB2876">
              <w:rPr>
                <w:rFonts w:ascii="Times New Roman" w:hAnsi="Times New Roman" w:cs="Times New Roman"/>
              </w:rPr>
              <w:t>812</w:t>
            </w:r>
            <w:r>
              <w:rPr>
                <w:rFonts w:ascii="Times New Roman" w:hAnsi="Times New Roman" w:cs="Times New Roman"/>
              </w:rPr>
              <w:t>-</w:t>
            </w:r>
            <w:r w:rsidRPr="00EB287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07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C7653" w:rsidRPr="00EB2876" w14:paraId="55851163" w14:textId="77777777">
        <w:trPr>
          <w:cantSplit/>
          <w:trHeight w:val="463"/>
        </w:trPr>
        <w:tc>
          <w:tcPr>
            <w:tcW w:w="3114" w:type="dxa"/>
            <w:shd w:val="clear" w:color="auto" w:fill="FFFFFF"/>
          </w:tcPr>
          <w:p w14:paraId="78712A00" w14:textId="77777777" w:rsidR="005C7653" w:rsidRPr="00EB2876" w:rsidRDefault="005C7653" w:rsidP="005A7531">
            <w:pPr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 w:rsidRPr="00EB2876">
              <w:rPr>
                <w:rFonts w:ascii="Times New Roman" w:hAnsi="Times New Roman" w:cs="Times New Roman"/>
              </w:rPr>
              <w:t>bystander</w:t>
            </w:r>
            <w:proofErr w:type="spellEnd"/>
            <w:r w:rsidRPr="00EB2876">
              <w:rPr>
                <w:rFonts w:ascii="Times New Roman" w:hAnsi="Times New Roman" w:cs="Times New Roman"/>
              </w:rPr>
              <w:t xml:space="preserve"> CPR</w:t>
            </w:r>
          </w:p>
        </w:tc>
        <w:tc>
          <w:tcPr>
            <w:tcW w:w="1067" w:type="dxa"/>
            <w:shd w:val="clear" w:color="auto" w:fill="FFFFFF"/>
            <w:vAlign w:val="center"/>
          </w:tcPr>
          <w:p w14:paraId="286543B4" w14:textId="77777777" w:rsidR="005C7653" w:rsidRPr="00EB2876" w:rsidRDefault="005C7653" w:rsidP="005A7531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2876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2227" w:type="dxa"/>
            <w:shd w:val="clear" w:color="auto" w:fill="FFFFFF"/>
            <w:vAlign w:val="center"/>
          </w:tcPr>
          <w:p w14:paraId="4FE3140D" w14:textId="77777777" w:rsidR="005C7653" w:rsidRPr="00EB2876" w:rsidRDefault="005C7653" w:rsidP="005C7653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27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095</w:t>
            </w:r>
            <w:r>
              <w:rPr>
                <w:rFonts w:ascii="Times New Roman" w:hAnsi="Times New Roman" w:cs="Times New Roman"/>
              </w:rPr>
              <w:t>-</w:t>
            </w: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49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C7653" w:rsidRPr="00EB2876" w14:paraId="1E8A0552" w14:textId="77777777">
        <w:trPr>
          <w:cantSplit/>
          <w:trHeight w:val="447"/>
        </w:trPr>
        <w:tc>
          <w:tcPr>
            <w:tcW w:w="3114" w:type="dxa"/>
            <w:shd w:val="clear" w:color="auto" w:fill="FFFFFF"/>
          </w:tcPr>
          <w:p w14:paraId="6CF8D48F" w14:textId="77777777" w:rsidR="005C7653" w:rsidRPr="00EB2876" w:rsidRDefault="005C7653" w:rsidP="005A7531">
            <w:pPr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 w:rsidRPr="00EB2876">
              <w:rPr>
                <w:rFonts w:ascii="Times New Roman" w:hAnsi="Times New Roman" w:cs="Times New Roman"/>
              </w:rPr>
              <w:t>witnessed</w:t>
            </w:r>
            <w:proofErr w:type="spellEnd"/>
            <w:r w:rsidRPr="00EB2876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EB2876">
              <w:rPr>
                <w:rFonts w:ascii="Times New Roman" w:hAnsi="Times New Roman" w:cs="Times New Roman"/>
              </w:rPr>
              <w:t>lay</w:t>
            </w:r>
            <w:proofErr w:type="spellEnd"/>
            <w:r w:rsidRPr="00EB28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2876">
              <w:rPr>
                <w:rFonts w:ascii="Times New Roman" w:hAnsi="Times New Roman" w:cs="Times New Roman"/>
              </w:rPr>
              <w:t>people</w:t>
            </w:r>
            <w:proofErr w:type="spellEnd"/>
          </w:p>
        </w:tc>
        <w:tc>
          <w:tcPr>
            <w:tcW w:w="1067" w:type="dxa"/>
            <w:shd w:val="clear" w:color="auto" w:fill="FFFFFF"/>
            <w:vAlign w:val="center"/>
          </w:tcPr>
          <w:p w14:paraId="20FF6ABC" w14:textId="77777777" w:rsidR="005C7653" w:rsidRPr="00EB2876" w:rsidRDefault="005C7653" w:rsidP="005A7531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2876">
              <w:rPr>
                <w:rFonts w:ascii="Times New Roman" w:hAnsi="Times New Roman" w:cs="Times New Roman"/>
              </w:rPr>
              <w:t>3</w:t>
            </w:r>
            <w:r w:rsidR="008D3F3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27" w:type="dxa"/>
            <w:shd w:val="clear" w:color="auto" w:fill="FFFFFF"/>
            <w:vAlign w:val="center"/>
          </w:tcPr>
          <w:p w14:paraId="01AE80A6" w14:textId="77777777" w:rsidR="005C7653" w:rsidRPr="00EB2876" w:rsidRDefault="005C7653" w:rsidP="005C7653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069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Pr="00EB2876">
              <w:rPr>
                <w:rFonts w:ascii="Times New Roman" w:hAnsi="Times New Roman" w:cs="Times New Roman"/>
              </w:rPr>
              <w:t>919</w:t>
            </w:r>
            <w:r>
              <w:rPr>
                <w:rFonts w:ascii="Times New Roman" w:hAnsi="Times New Roman" w:cs="Times New Roman"/>
              </w:rPr>
              <w:t>-</w:t>
            </w: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24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14A3F" w:rsidRPr="00EB2876" w14:paraId="79328B31" w14:textId="77777777">
        <w:trPr>
          <w:cantSplit/>
          <w:trHeight w:val="463"/>
        </w:trPr>
        <w:tc>
          <w:tcPr>
            <w:tcW w:w="3114" w:type="dxa"/>
            <w:shd w:val="clear" w:color="auto" w:fill="FFFFFF"/>
          </w:tcPr>
          <w:p w14:paraId="2FFAEA4B" w14:textId="77777777" w:rsidR="00E14A3F" w:rsidRPr="00EB2876" w:rsidRDefault="00035B0D" w:rsidP="005A7531">
            <w:pPr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nessed</w:t>
            </w:r>
            <w:proofErr w:type="spellEnd"/>
            <w:r>
              <w:rPr>
                <w:rFonts w:ascii="Times New Roman" w:hAnsi="Times New Roman" w:cs="Times New Roman"/>
              </w:rPr>
              <w:t xml:space="preserve"> – professionals</w:t>
            </w:r>
          </w:p>
        </w:tc>
        <w:tc>
          <w:tcPr>
            <w:tcW w:w="1067" w:type="dxa"/>
            <w:shd w:val="clear" w:color="auto" w:fill="FFFFFF"/>
            <w:vAlign w:val="center"/>
          </w:tcPr>
          <w:p w14:paraId="47FAFF03" w14:textId="77777777" w:rsidR="00E14A3F" w:rsidRPr="00EB2876" w:rsidRDefault="00E14A3F" w:rsidP="005A7531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</w:t>
            </w:r>
            <w:r w:rsidRPr="00EB2876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27" w:type="dxa"/>
            <w:shd w:val="clear" w:color="auto" w:fill="FFFFFF"/>
            <w:vAlign w:val="center"/>
          </w:tcPr>
          <w:p w14:paraId="0315DFAC" w14:textId="77777777" w:rsidR="00E14A3F" w:rsidRPr="00EB2876" w:rsidRDefault="00E14A3F" w:rsidP="00E14A3F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73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365</w:t>
            </w:r>
            <w:r>
              <w:rPr>
                <w:rFonts w:ascii="Times New Roman" w:hAnsi="Times New Roman" w:cs="Times New Roman"/>
              </w:rPr>
              <w:t>-</w:t>
            </w:r>
            <w:r w:rsidRPr="00EB287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21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14A3F" w:rsidRPr="00EB2876" w14:paraId="24AA8BF8" w14:textId="77777777">
        <w:trPr>
          <w:cantSplit/>
          <w:trHeight w:val="447"/>
        </w:trPr>
        <w:tc>
          <w:tcPr>
            <w:tcW w:w="3114" w:type="dxa"/>
            <w:shd w:val="clear" w:color="auto" w:fill="FFFFFF"/>
          </w:tcPr>
          <w:p w14:paraId="2312E279" w14:textId="77777777" w:rsidR="00E14A3F" w:rsidRPr="00EB2876" w:rsidRDefault="00E14A3F" w:rsidP="005A7531">
            <w:pPr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 w:rsidRPr="00EB2876">
              <w:rPr>
                <w:rFonts w:ascii="Times New Roman" w:hAnsi="Times New Roman" w:cs="Times New Roman"/>
              </w:rPr>
              <w:t>endotracheal</w:t>
            </w:r>
            <w:proofErr w:type="spellEnd"/>
            <w:r w:rsidRPr="00EB28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2876">
              <w:rPr>
                <w:rFonts w:ascii="Times New Roman" w:hAnsi="Times New Roman" w:cs="Times New Roman"/>
              </w:rPr>
              <w:t>intubation</w:t>
            </w:r>
            <w:proofErr w:type="spellEnd"/>
          </w:p>
        </w:tc>
        <w:tc>
          <w:tcPr>
            <w:tcW w:w="1067" w:type="dxa"/>
            <w:shd w:val="clear" w:color="auto" w:fill="FFFFFF"/>
            <w:vAlign w:val="center"/>
          </w:tcPr>
          <w:p w14:paraId="2686F654" w14:textId="77777777" w:rsidR="00E14A3F" w:rsidRPr="00EB2876" w:rsidRDefault="00E14A3F" w:rsidP="005A7531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</w:t>
            </w:r>
            <w:r w:rsidRPr="00EB2876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27" w:type="dxa"/>
            <w:shd w:val="clear" w:color="auto" w:fill="FFFFFF"/>
            <w:vAlign w:val="center"/>
          </w:tcPr>
          <w:p w14:paraId="22A4BB1A" w14:textId="77777777" w:rsidR="00E14A3F" w:rsidRPr="00EB2876" w:rsidRDefault="00E14A3F" w:rsidP="00E14A3F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57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283</w:t>
            </w:r>
            <w:r>
              <w:rPr>
                <w:rFonts w:ascii="Times New Roman" w:hAnsi="Times New Roman" w:cs="Times New Roman"/>
              </w:rPr>
              <w:t>-</w:t>
            </w: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93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14A3F" w:rsidRPr="00EB2876" w14:paraId="25AAA84C" w14:textId="77777777">
        <w:trPr>
          <w:cantSplit/>
          <w:trHeight w:val="463"/>
        </w:trPr>
        <w:tc>
          <w:tcPr>
            <w:tcW w:w="3114" w:type="dxa"/>
            <w:shd w:val="clear" w:color="auto" w:fill="FFFFFF"/>
          </w:tcPr>
          <w:p w14:paraId="3DC8736C" w14:textId="77777777" w:rsidR="00E14A3F" w:rsidRPr="00EB2876" w:rsidRDefault="00E14A3F" w:rsidP="005A7531">
            <w:pPr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 w:rsidRPr="00EB2876">
              <w:rPr>
                <w:rFonts w:ascii="Times New Roman" w:hAnsi="Times New Roman" w:cs="Times New Roman"/>
              </w:rPr>
              <w:t>sodium</w:t>
            </w:r>
            <w:proofErr w:type="spellEnd"/>
            <w:r w:rsidRPr="00EB28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2876">
              <w:rPr>
                <w:rFonts w:ascii="Times New Roman" w:hAnsi="Times New Roman" w:cs="Times New Roman"/>
              </w:rPr>
              <w:t>bicarbonat</w:t>
            </w:r>
            <w:proofErr w:type="spellEnd"/>
          </w:p>
        </w:tc>
        <w:tc>
          <w:tcPr>
            <w:tcW w:w="1067" w:type="dxa"/>
            <w:shd w:val="clear" w:color="auto" w:fill="FFFFFF"/>
            <w:vAlign w:val="center"/>
          </w:tcPr>
          <w:p w14:paraId="4E00D744" w14:textId="77777777" w:rsidR="00E14A3F" w:rsidRPr="00EB2876" w:rsidRDefault="00E14A3F" w:rsidP="005A7531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287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227" w:type="dxa"/>
            <w:shd w:val="clear" w:color="auto" w:fill="FFFFFF"/>
            <w:vAlign w:val="center"/>
          </w:tcPr>
          <w:p w14:paraId="114F2E29" w14:textId="77777777" w:rsidR="00E14A3F" w:rsidRPr="00EB2876" w:rsidRDefault="00E14A3F" w:rsidP="00E14A3F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34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067</w:t>
            </w:r>
            <w:r>
              <w:rPr>
                <w:rFonts w:ascii="Times New Roman" w:hAnsi="Times New Roman" w:cs="Times New Roman"/>
              </w:rPr>
              <w:t>-</w:t>
            </w: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70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14A3F" w:rsidRPr="00EB2876" w14:paraId="589DD914" w14:textId="77777777">
        <w:trPr>
          <w:cantSplit/>
          <w:trHeight w:val="447"/>
        </w:trPr>
        <w:tc>
          <w:tcPr>
            <w:tcW w:w="3114" w:type="dxa"/>
            <w:shd w:val="clear" w:color="auto" w:fill="FFFFFF"/>
          </w:tcPr>
          <w:p w14:paraId="1F073770" w14:textId="77777777" w:rsidR="00E14A3F" w:rsidRPr="00EB2876" w:rsidRDefault="00E14A3F" w:rsidP="005A7531">
            <w:pPr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 w:rsidRPr="00EB2876">
              <w:rPr>
                <w:rFonts w:ascii="Times New Roman" w:hAnsi="Times New Roman" w:cs="Times New Roman"/>
              </w:rPr>
              <w:t>duration</w:t>
            </w:r>
            <w:proofErr w:type="spellEnd"/>
            <w:r w:rsidRPr="00EB28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2876">
              <w:rPr>
                <w:rFonts w:ascii="Times New Roman" w:hAnsi="Times New Roman" w:cs="Times New Roman"/>
              </w:rPr>
              <w:t>of</w:t>
            </w:r>
            <w:proofErr w:type="spellEnd"/>
            <w:r w:rsidRPr="00EB2876">
              <w:rPr>
                <w:rFonts w:ascii="Times New Roman" w:hAnsi="Times New Roman" w:cs="Times New Roman"/>
              </w:rPr>
              <w:t xml:space="preserve"> CPR – 20-40 min</w:t>
            </w:r>
          </w:p>
        </w:tc>
        <w:tc>
          <w:tcPr>
            <w:tcW w:w="1067" w:type="dxa"/>
            <w:shd w:val="clear" w:color="auto" w:fill="FFFFFF"/>
            <w:vAlign w:val="center"/>
          </w:tcPr>
          <w:p w14:paraId="72E696A1" w14:textId="77777777" w:rsidR="00E14A3F" w:rsidRPr="00EB2876" w:rsidRDefault="00E14A3F" w:rsidP="005A7531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2876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2227" w:type="dxa"/>
            <w:shd w:val="clear" w:color="auto" w:fill="FFFFFF"/>
            <w:vAlign w:val="center"/>
          </w:tcPr>
          <w:p w14:paraId="132DA19E" w14:textId="77777777" w:rsidR="00E14A3F" w:rsidRPr="00EB2876" w:rsidRDefault="00E14A3F" w:rsidP="00E14A3F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30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-</w:t>
            </w: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54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14A3F" w:rsidRPr="00EB2876" w14:paraId="0145BAF6" w14:textId="77777777">
        <w:trPr>
          <w:cantSplit/>
          <w:trHeight w:val="463"/>
        </w:trPr>
        <w:tc>
          <w:tcPr>
            <w:tcW w:w="3114" w:type="dxa"/>
            <w:shd w:val="clear" w:color="auto" w:fill="FFFFFF"/>
          </w:tcPr>
          <w:p w14:paraId="3A9DB453" w14:textId="77777777" w:rsidR="00E14A3F" w:rsidRPr="00EB2876" w:rsidRDefault="00E14A3F" w:rsidP="005A7531">
            <w:pPr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 w:rsidRPr="00EB2876">
              <w:rPr>
                <w:rFonts w:ascii="Times New Roman" w:hAnsi="Times New Roman" w:cs="Times New Roman"/>
              </w:rPr>
              <w:t>duration</w:t>
            </w:r>
            <w:proofErr w:type="spellEnd"/>
            <w:r w:rsidRPr="00EB28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2876">
              <w:rPr>
                <w:rFonts w:ascii="Times New Roman" w:hAnsi="Times New Roman" w:cs="Times New Roman"/>
              </w:rPr>
              <w:t>of</w:t>
            </w:r>
            <w:proofErr w:type="spellEnd"/>
            <w:r w:rsidRPr="00EB2876">
              <w:rPr>
                <w:rFonts w:ascii="Times New Roman" w:hAnsi="Times New Roman" w:cs="Times New Roman"/>
              </w:rPr>
              <w:t xml:space="preserve"> CPR – 40-60 min</w:t>
            </w:r>
          </w:p>
        </w:tc>
        <w:tc>
          <w:tcPr>
            <w:tcW w:w="1067" w:type="dxa"/>
            <w:shd w:val="clear" w:color="auto" w:fill="FFFFFF"/>
            <w:vAlign w:val="center"/>
          </w:tcPr>
          <w:p w14:paraId="4F1BA8BF" w14:textId="77777777" w:rsidR="00E14A3F" w:rsidRPr="00EB2876" w:rsidRDefault="00E14A3F" w:rsidP="005A7531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</w:t>
            </w:r>
            <w:r w:rsidRPr="00EB2876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27" w:type="dxa"/>
            <w:shd w:val="clear" w:color="auto" w:fill="FFFFFF"/>
            <w:vAlign w:val="center"/>
          </w:tcPr>
          <w:p w14:paraId="732583FF" w14:textId="77777777" w:rsidR="00E14A3F" w:rsidRPr="00EB2876" w:rsidRDefault="00E14A3F" w:rsidP="00E14A3F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69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386</w:t>
            </w:r>
            <w:r>
              <w:rPr>
                <w:rFonts w:ascii="Times New Roman" w:hAnsi="Times New Roman" w:cs="Times New Roman"/>
              </w:rPr>
              <w:t>-</w:t>
            </w:r>
            <w:r w:rsidRPr="00EB287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08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14A3F" w:rsidRPr="00EB2876" w14:paraId="0D35D787" w14:textId="77777777">
        <w:trPr>
          <w:cantSplit/>
          <w:trHeight w:val="463"/>
        </w:trPr>
        <w:tc>
          <w:tcPr>
            <w:tcW w:w="3114" w:type="dxa"/>
            <w:shd w:val="clear" w:color="auto" w:fill="FFFFFF"/>
          </w:tcPr>
          <w:p w14:paraId="6B222371" w14:textId="77777777" w:rsidR="00E14A3F" w:rsidRPr="00EB2876" w:rsidRDefault="00E14A3F" w:rsidP="00035B0D">
            <w:pPr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 w:rsidRPr="00EB2876">
              <w:rPr>
                <w:rFonts w:ascii="Times New Roman" w:hAnsi="Times New Roman" w:cs="Times New Roman"/>
              </w:rPr>
              <w:t>duration</w:t>
            </w:r>
            <w:proofErr w:type="spellEnd"/>
            <w:r w:rsidRPr="00EB28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2876">
              <w:rPr>
                <w:rFonts w:ascii="Times New Roman" w:hAnsi="Times New Roman" w:cs="Times New Roman"/>
              </w:rPr>
              <w:t>of</w:t>
            </w:r>
            <w:proofErr w:type="spellEnd"/>
            <w:r w:rsidRPr="00EB2876">
              <w:rPr>
                <w:rFonts w:ascii="Times New Roman" w:hAnsi="Times New Roman" w:cs="Times New Roman"/>
              </w:rPr>
              <w:t xml:space="preserve"> CPR </w:t>
            </w:r>
            <w:r w:rsidR="00035B0D" w:rsidRPr="00EB2876">
              <w:rPr>
                <w:rFonts w:ascii="Times New Roman" w:hAnsi="Times New Roman" w:cs="Times New Roman"/>
              </w:rPr>
              <w:t>–</w:t>
            </w:r>
            <w:r w:rsidRPr="00EB2876">
              <w:rPr>
                <w:rFonts w:ascii="Times New Roman" w:hAnsi="Times New Roman" w:cs="Times New Roman"/>
              </w:rPr>
              <w:t xml:space="preserve"> &gt;=60 min</w:t>
            </w:r>
          </w:p>
        </w:tc>
        <w:tc>
          <w:tcPr>
            <w:tcW w:w="1067" w:type="dxa"/>
            <w:shd w:val="clear" w:color="auto" w:fill="FFFFFF"/>
            <w:vAlign w:val="center"/>
          </w:tcPr>
          <w:p w14:paraId="17B6891C" w14:textId="77777777" w:rsidR="00E14A3F" w:rsidRPr="00EB2876" w:rsidRDefault="00E14A3F" w:rsidP="005A7531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</w:t>
            </w:r>
            <w:r w:rsidRPr="00EB2876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27" w:type="dxa"/>
            <w:shd w:val="clear" w:color="auto" w:fill="FFFFFF"/>
            <w:vAlign w:val="center"/>
          </w:tcPr>
          <w:p w14:paraId="50B6BB22" w14:textId="77777777" w:rsidR="00E14A3F" w:rsidRPr="00EB2876" w:rsidRDefault="00E14A3F" w:rsidP="00E14A3F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78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B2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361</w:t>
            </w:r>
            <w:r>
              <w:rPr>
                <w:rFonts w:ascii="Times New Roman" w:hAnsi="Times New Roman" w:cs="Times New Roman"/>
              </w:rPr>
              <w:t>-</w:t>
            </w:r>
            <w:r w:rsidRPr="00EB287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EB2876">
              <w:rPr>
                <w:rFonts w:ascii="Times New Roman" w:hAnsi="Times New Roman" w:cs="Times New Roman"/>
              </w:rPr>
              <w:t>33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5779BAEC" w14:textId="6884DDE3" w:rsidR="00B20E0D" w:rsidRPr="0074400E" w:rsidRDefault="00B20E0D" w:rsidP="0014780E">
      <w:pPr>
        <w:spacing w:line="480" w:lineRule="auto"/>
        <w:rPr>
          <w:rFonts w:ascii="Times New Roman" w:hAnsi="Times New Roman"/>
          <w:b/>
          <w:lang w:val="en-GB"/>
        </w:rPr>
      </w:pPr>
      <w:bookmarkStart w:id="0" w:name="_GoBack"/>
      <w:bookmarkEnd w:id="0"/>
    </w:p>
    <w:sectPr w:rsidR="00B20E0D" w:rsidRPr="0074400E" w:rsidSect="00CB33AB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B02BB2" w14:textId="77777777" w:rsidR="001C438F" w:rsidRDefault="001C438F">
      <w:pPr>
        <w:spacing w:after="0"/>
      </w:pPr>
      <w:r>
        <w:separator/>
      </w:r>
    </w:p>
  </w:endnote>
  <w:endnote w:type="continuationSeparator" w:id="0">
    <w:p w14:paraId="2F7BEB82" w14:textId="77777777" w:rsidR="001C438F" w:rsidRDefault="001C438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1300AE" w14:textId="77777777" w:rsidR="005A7531" w:rsidRDefault="005B2D83" w:rsidP="00B73C4D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5A7531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80DF0F1" w14:textId="77777777" w:rsidR="005A7531" w:rsidRDefault="005A753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C6C78B" w14:textId="77777777" w:rsidR="005A7531" w:rsidRDefault="005B2D83" w:rsidP="00B73C4D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5A7531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64C16">
      <w:rPr>
        <w:rStyle w:val="Seitenzahl"/>
        <w:noProof/>
      </w:rPr>
      <w:t>1</w:t>
    </w:r>
    <w:r>
      <w:rPr>
        <w:rStyle w:val="Seitenzahl"/>
      </w:rPr>
      <w:fldChar w:fldCharType="end"/>
    </w:r>
  </w:p>
  <w:p w14:paraId="38E20F24" w14:textId="77777777" w:rsidR="005A7531" w:rsidRDefault="005A7531" w:rsidP="006A7EFA">
    <w:pPr>
      <w:pStyle w:val="Fuzeile"/>
      <w:jc w:val="center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0BC8E4" w14:textId="77777777" w:rsidR="001C438F" w:rsidRDefault="001C438F">
      <w:pPr>
        <w:spacing w:after="0"/>
      </w:pPr>
      <w:r>
        <w:separator/>
      </w:r>
    </w:p>
  </w:footnote>
  <w:footnote w:type="continuationSeparator" w:id="0">
    <w:p w14:paraId="10FCB3CD" w14:textId="77777777" w:rsidR="001C438F" w:rsidRDefault="001C438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5C7"/>
    <w:rsid w:val="00035B0D"/>
    <w:rsid w:val="0003678B"/>
    <w:rsid w:val="000443D0"/>
    <w:rsid w:val="00060DAB"/>
    <w:rsid w:val="000A24C3"/>
    <w:rsid w:val="0011228F"/>
    <w:rsid w:val="001328E1"/>
    <w:rsid w:val="0014780E"/>
    <w:rsid w:val="001505A3"/>
    <w:rsid w:val="001904E1"/>
    <w:rsid w:val="0019746F"/>
    <w:rsid w:val="001B7823"/>
    <w:rsid w:val="001C438F"/>
    <w:rsid w:val="001E4784"/>
    <w:rsid w:val="00264C16"/>
    <w:rsid w:val="002834EB"/>
    <w:rsid w:val="002917E4"/>
    <w:rsid w:val="002C6A94"/>
    <w:rsid w:val="002E25AB"/>
    <w:rsid w:val="003367E1"/>
    <w:rsid w:val="00355219"/>
    <w:rsid w:val="003E0E2D"/>
    <w:rsid w:val="00423CA2"/>
    <w:rsid w:val="00432396"/>
    <w:rsid w:val="00467C47"/>
    <w:rsid w:val="004917B6"/>
    <w:rsid w:val="004C3C94"/>
    <w:rsid w:val="0050775D"/>
    <w:rsid w:val="00554135"/>
    <w:rsid w:val="00570543"/>
    <w:rsid w:val="005A7531"/>
    <w:rsid w:val="005B2D83"/>
    <w:rsid w:val="005C7653"/>
    <w:rsid w:val="00625061"/>
    <w:rsid w:val="006579FF"/>
    <w:rsid w:val="00685B2B"/>
    <w:rsid w:val="00696696"/>
    <w:rsid w:val="006A7EFA"/>
    <w:rsid w:val="00721B7B"/>
    <w:rsid w:val="0074400E"/>
    <w:rsid w:val="00764C2A"/>
    <w:rsid w:val="00764E6C"/>
    <w:rsid w:val="00780C80"/>
    <w:rsid w:val="00790DF5"/>
    <w:rsid w:val="008656AF"/>
    <w:rsid w:val="008916BA"/>
    <w:rsid w:val="008B456C"/>
    <w:rsid w:val="008D37D6"/>
    <w:rsid w:val="008D3F34"/>
    <w:rsid w:val="008E75A3"/>
    <w:rsid w:val="0090142C"/>
    <w:rsid w:val="00967792"/>
    <w:rsid w:val="009C2987"/>
    <w:rsid w:val="00A865C7"/>
    <w:rsid w:val="00B05981"/>
    <w:rsid w:val="00B10DC7"/>
    <w:rsid w:val="00B20E0D"/>
    <w:rsid w:val="00B55530"/>
    <w:rsid w:val="00B73C4D"/>
    <w:rsid w:val="00BC4D92"/>
    <w:rsid w:val="00C02ADE"/>
    <w:rsid w:val="00C60A37"/>
    <w:rsid w:val="00C629C2"/>
    <w:rsid w:val="00CB33AB"/>
    <w:rsid w:val="00CE6FFD"/>
    <w:rsid w:val="00D44F42"/>
    <w:rsid w:val="00D633EC"/>
    <w:rsid w:val="00DB268B"/>
    <w:rsid w:val="00DD0D8B"/>
    <w:rsid w:val="00DD402E"/>
    <w:rsid w:val="00E14A3F"/>
    <w:rsid w:val="00E63CCC"/>
    <w:rsid w:val="00E93D6D"/>
    <w:rsid w:val="00EB0289"/>
    <w:rsid w:val="00EB2876"/>
    <w:rsid w:val="00ED03FE"/>
    <w:rsid w:val="00F70A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7484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heading 2" w:uiPriority="9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A865C7"/>
    <w:pPr>
      <w:spacing w:after="200"/>
    </w:pPr>
    <w:rPr>
      <w:rFonts w:eastAsiaTheme="minorHAns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552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4400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865C7"/>
    <w:rPr>
      <w:b/>
      <w:bCs/>
      <w:color w:val="4F81BD" w:themeColor="accent1"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5521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4400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Kopfzeile">
    <w:name w:val="header"/>
    <w:basedOn w:val="Standard"/>
    <w:link w:val="KopfzeileZchn"/>
    <w:uiPriority w:val="99"/>
    <w:semiHidden/>
    <w:unhideWhenUsed/>
    <w:rsid w:val="0074400E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4400E"/>
    <w:rPr>
      <w:rFonts w:eastAsiaTheme="minorHAnsi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74400E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74400E"/>
    <w:rPr>
      <w:rFonts w:eastAsiaTheme="minorHAnsi"/>
      <w:lang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6A7EF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5A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5AB"/>
    <w:rPr>
      <w:rFonts w:ascii="Lucida Grande" w:eastAsiaTheme="minorHAnsi" w:hAnsi="Lucida Grande" w:cs="Lucida Grande"/>
      <w:sz w:val="18"/>
      <w:szCs w:val="18"/>
      <w:lang w:eastAsia="en-US"/>
    </w:rPr>
  </w:style>
  <w:style w:type="table" w:styleId="HelleSchattierung">
    <w:name w:val="Light Shading"/>
    <w:basedOn w:val="NormaleTabelle"/>
    <w:uiPriority w:val="60"/>
    <w:rsid w:val="00CB33A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rsid w:val="00B55530"/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56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Seewald</dc:creator>
  <cp:lastModifiedBy>Stephan Seewald</cp:lastModifiedBy>
  <cp:revision>2</cp:revision>
  <cp:lastPrinted>2015-08-31T21:56:00Z</cp:lastPrinted>
  <dcterms:created xsi:type="dcterms:W3CDTF">2018-07-06T20:02:00Z</dcterms:created>
  <dcterms:modified xsi:type="dcterms:W3CDTF">2018-07-06T20:02:00Z</dcterms:modified>
</cp:coreProperties>
</file>